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193B1" w14:textId="77777777" w:rsidR="007474DE" w:rsidRPr="005370A5" w:rsidRDefault="007474DE" w:rsidP="007474DE">
      <w:pPr>
        <w:rPr>
          <w:rFonts w:ascii="Arial" w:hAnsi="Arial" w:cs="Arial"/>
          <w:noProof/>
        </w:rPr>
      </w:pPr>
    </w:p>
    <w:tbl>
      <w:tblPr>
        <w:tblW w:w="787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1"/>
        <w:gridCol w:w="1701"/>
        <w:gridCol w:w="1701"/>
        <w:gridCol w:w="1985"/>
      </w:tblGrid>
      <w:tr w:rsidR="007474DE" w:rsidRPr="005370A5" w14:paraId="7F29C4AD" w14:textId="77777777" w:rsidTr="00AD1293">
        <w:trPr>
          <w:trHeight w:val="441"/>
        </w:trPr>
        <w:tc>
          <w:tcPr>
            <w:tcW w:w="24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9BBB7A1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b/>
                <w:bCs/>
                <w:sz w:val="20"/>
                <w:szCs w:val="21"/>
              </w:rPr>
              <w:t>Variabl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1807C85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b/>
                <w:bCs/>
                <w:sz w:val="20"/>
                <w:szCs w:val="21"/>
              </w:rPr>
              <w:t>NPR</w:t>
            </w:r>
          </w:p>
          <w:p w14:paraId="7935DCC5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b/>
                <w:bCs/>
                <w:sz w:val="20"/>
                <w:szCs w:val="21"/>
              </w:rPr>
              <w:t>(n=90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2636555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b/>
                <w:bCs/>
                <w:sz w:val="20"/>
                <w:szCs w:val="21"/>
              </w:rPr>
              <w:t>HPR</w:t>
            </w:r>
          </w:p>
          <w:p w14:paraId="5A3339C8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b/>
                <w:bCs/>
                <w:sz w:val="20"/>
                <w:szCs w:val="21"/>
              </w:rPr>
              <w:t>(n=65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A3C8791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b/>
                <w:bCs/>
                <w:sz w:val="20"/>
                <w:szCs w:val="21"/>
              </w:rPr>
              <w:t>P value</w:t>
            </w:r>
          </w:p>
        </w:tc>
      </w:tr>
      <w:tr w:rsidR="007474DE" w:rsidRPr="005370A5" w14:paraId="6989978F" w14:textId="77777777" w:rsidTr="00AD1293">
        <w:trPr>
          <w:trHeight w:val="340"/>
        </w:trPr>
        <w:tc>
          <w:tcPr>
            <w:tcW w:w="24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06B1C8F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Age, y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833493B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59±13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28D2783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61±11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C31B215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0.171</w:t>
            </w:r>
          </w:p>
        </w:tc>
      </w:tr>
      <w:tr w:rsidR="007474DE" w:rsidRPr="005370A5" w14:paraId="3A598276" w14:textId="77777777" w:rsidTr="00AD1293">
        <w:trPr>
          <w:trHeight w:val="34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E88312C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Male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9D3583A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78 (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BEC6A7C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50 (7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7BDE07A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0.115</w:t>
            </w:r>
          </w:p>
        </w:tc>
      </w:tr>
      <w:tr w:rsidR="007474DE" w:rsidRPr="005370A5" w14:paraId="20469C97" w14:textId="77777777" w:rsidTr="00AD1293">
        <w:trPr>
          <w:trHeight w:val="340"/>
        </w:trPr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6EEB00D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Weight, k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DE4ABA0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74±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8990F37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70±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2E96EA6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0.077</w:t>
            </w:r>
          </w:p>
        </w:tc>
      </w:tr>
      <w:tr w:rsidR="007474DE" w:rsidRPr="005370A5" w14:paraId="760BFCAD" w14:textId="77777777" w:rsidTr="00AD1293">
        <w:trPr>
          <w:trHeight w:val="441"/>
        </w:trPr>
        <w:tc>
          <w:tcPr>
            <w:tcW w:w="24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FF20EDE" w14:textId="77777777" w:rsidR="007474DE" w:rsidRPr="005370A5" w:rsidRDefault="007474DE" w:rsidP="00AD1293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5370A5">
              <w:rPr>
                <w:rFonts w:ascii="Arial" w:hAnsi="Arial" w:cs="Arial"/>
                <w:b/>
                <w:bCs/>
                <w:sz w:val="20"/>
                <w:szCs w:val="21"/>
              </w:rPr>
              <w:t>Medical history, n(%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4313577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EDCCF67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 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80D6C99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 </w:t>
            </w:r>
          </w:p>
        </w:tc>
      </w:tr>
      <w:tr w:rsidR="007474DE" w:rsidRPr="005370A5" w14:paraId="4472EA69" w14:textId="77777777" w:rsidTr="00AD1293">
        <w:trPr>
          <w:trHeight w:val="34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4E9638C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89CBE83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58 (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0457A76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34 (5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477D6A9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0.123</w:t>
            </w:r>
          </w:p>
        </w:tc>
      </w:tr>
      <w:tr w:rsidR="007474DE" w:rsidRPr="005370A5" w14:paraId="22E2EB96" w14:textId="77777777" w:rsidTr="00AD1293">
        <w:trPr>
          <w:trHeight w:val="34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7978FE5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C77FE2F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45 (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25F418C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40 (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B623DA0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0.164</w:t>
            </w:r>
          </w:p>
        </w:tc>
      </w:tr>
      <w:tr w:rsidR="007474DE" w:rsidRPr="005370A5" w14:paraId="58600D88" w14:textId="77777777" w:rsidTr="00AD1293">
        <w:trPr>
          <w:trHeight w:val="34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6749668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1BB0778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19 (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F1A71D1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18 (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48D3612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0.397</w:t>
            </w:r>
          </w:p>
        </w:tc>
      </w:tr>
      <w:tr w:rsidR="007474DE" w:rsidRPr="005370A5" w14:paraId="5AA5CDD3" w14:textId="77777777" w:rsidTr="00AD1293">
        <w:trPr>
          <w:trHeight w:val="34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7F3EEB3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Prior 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4193020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15 (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558396E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10 (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4A009D4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0.809</w:t>
            </w:r>
          </w:p>
        </w:tc>
      </w:tr>
      <w:tr w:rsidR="007474DE" w:rsidRPr="005370A5" w14:paraId="70ADE454" w14:textId="77777777" w:rsidTr="00AD1293">
        <w:trPr>
          <w:trHeight w:val="34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5D60041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Prior PC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DD486F8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9 (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D4AAB43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7 (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4991B02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0.919</w:t>
            </w:r>
          </w:p>
        </w:tc>
      </w:tr>
      <w:tr w:rsidR="007474DE" w:rsidRPr="005370A5" w14:paraId="1C6CABC4" w14:textId="77777777" w:rsidTr="00AD1293">
        <w:trPr>
          <w:trHeight w:val="340"/>
        </w:trPr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A1D6B17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Prior CAB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5A245DF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D5F40CC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1 (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A45A235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0.224</w:t>
            </w:r>
          </w:p>
        </w:tc>
      </w:tr>
      <w:tr w:rsidR="007474DE" w:rsidRPr="005370A5" w14:paraId="710BAEE5" w14:textId="77777777" w:rsidTr="00AD1293">
        <w:trPr>
          <w:trHeight w:val="441"/>
        </w:trPr>
        <w:tc>
          <w:tcPr>
            <w:tcW w:w="24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0062FE2" w14:textId="77777777" w:rsidR="007474DE" w:rsidRPr="005370A5" w:rsidRDefault="007474DE" w:rsidP="00AD1293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5370A5">
              <w:rPr>
                <w:rFonts w:ascii="Arial" w:hAnsi="Arial" w:cs="Arial"/>
                <w:b/>
                <w:bCs/>
                <w:sz w:val="20"/>
                <w:szCs w:val="21"/>
              </w:rPr>
              <w:t>Medications, n(%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867B4FC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D97171E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 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85E9F22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 </w:t>
            </w:r>
          </w:p>
        </w:tc>
      </w:tr>
      <w:tr w:rsidR="007474DE" w:rsidRPr="005370A5" w14:paraId="7B9B5BA1" w14:textId="77777777" w:rsidTr="00AD1293">
        <w:trPr>
          <w:trHeight w:val="34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8417555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Stati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23F3EAF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90 (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F547C44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64 (1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7301B7D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NA</w:t>
            </w:r>
          </w:p>
        </w:tc>
      </w:tr>
      <w:tr w:rsidR="007474DE" w:rsidRPr="005370A5" w14:paraId="4AB30637" w14:textId="77777777" w:rsidTr="00AD1293">
        <w:trPr>
          <w:trHeight w:val="34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2172BCC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ACE inhibi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DF7F1C6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73 (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C030967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46 (7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B8C9168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0.236</w:t>
            </w:r>
          </w:p>
        </w:tc>
      </w:tr>
      <w:tr w:rsidR="007474DE" w:rsidRPr="005370A5" w14:paraId="51D4132D" w14:textId="77777777" w:rsidTr="00AD1293">
        <w:trPr>
          <w:trHeight w:val="34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102581A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Beta-bloc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1FABB67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64 (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AF45613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50 (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A971A2D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0.328</w:t>
            </w:r>
          </w:p>
        </w:tc>
      </w:tr>
      <w:tr w:rsidR="007474DE" w:rsidRPr="005370A5" w14:paraId="62B40037" w14:textId="77777777" w:rsidTr="00AD1293">
        <w:trPr>
          <w:trHeight w:val="34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FF09597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Nit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BA79F71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33 (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89C86DF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20 (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7EEE42A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0.529</w:t>
            </w:r>
          </w:p>
        </w:tc>
      </w:tr>
      <w:tr w:rsidR="007474DE" w:rsidRPr="005370A5" w14:paraId="6EDBA121" w14:textId="77777777" w:rsidTr="00AD1293">
        <w:trPr>
          <w:trHeight w:val="34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E791978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PP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6D2E21D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51 (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339645B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40 (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BCBA73D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0.468</w:t>
            </w:r>
          </w:p>
        </w:tc>
      </w:tr>
      <w:tr w:rsidR="007474DE" w:rsidRPr="005370A5" w14:paraId="6C74B2EB" w14:textId="77777777" w:rsidTr="00AD1293">
        <w:trPr>
          <w:trHeight w:val="34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AC1643F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Diure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82FCF6D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35 (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D358342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20 (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8F93BB7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0.330</w:t>
            </w:r>
          </w:p>
        </w:tc>
      </w:tr>
      <w:tr w:rsidR="007474DE" w:rsidRPr="005370A5" w14:paraId="041C4D53" w14:textId="77777777" w:rsidTr="00AD1293">
        <w:trPr>
          <w:trHeight w:val="441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400E099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Angiotensin</w:t>
            </w:r>
            <w:r w:rsidRPr="005370A5">
              <w:rPr>
                <w:rFonts w:ascii="宋体" w:eastAsia="宋体" w:hAnsi="宋体" w:cs="宋体" w:hint="eastAsia"/>
                <w:sz w:val="20"/>
                <w:szCs w:val="21"/>
              </w:rPr>
              <w:t>Ⅱ</w:t>
            </w:r>
            <w:r w:rsidRPr="005370A5">
              <w:rPr>
                <w:rFonts w:ascii="Arial" w:hAnsi="Arial" w:cs="Arial"/>
                <w:sz w:val="20"/>
                <w:szCs w:val="21"/>
              </w:rPr>
              <w:t>bloc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0B537E8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33 (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32E8F75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17 (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C423C9E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0.187</w:t>
            </w:r>
          </w:p>
        </w:tc>
      </w:tr>
      <w:tr w:rsidR="007474DE" w:rsidRPr="005370A5" w14:paraId="247F7127" w14:textId="77777777" w:rsidTr="00AD1293">
        <w:trPr>
          <w:trHeight w:val="34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CCF1E0D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Insul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0C0BBB4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6 (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CEDC035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9 (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7F3869A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0.127</w:t>
            </w:r>
          </w:p>
        </w:tc>
      </w:tr>
      <w:tr w:rsidR="007474DE" w:rsidRPr="005370A5" w14:paraId="5E3A1452" w14:textId="77777777" w:rsidTr="00AD1293">
        <w:trPr>
          <w:trHeight w:val="340"/>
        </w:trPr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824A947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Hypoglycemic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17EE6E7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10 (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C6D0B27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10 (1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E51ABD6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0.412</w:t>
            </w:r>
          </w:p>
        </w:tc>
      </w:tr>
      <w:tr w:rsidR="007474DE" w:rsidRPr="005370A5" w14:paraId="715A708B" w14:textId="77777777" w:rsidTr="00AD1293">
        <w:trPr>
          <w:trHeight w:val="340"/>
        </w:trPr>
        <w:tc>
          <w:tcPr>
            <w:tcW w:w="24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52A76FC" w14:textId="77777777" w:rsidR="007474DE" w:rsidRPr="005370A5" w:rsidRDefault="007474DE" w:rsidP="00AD1293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5370A5">
              <w:rPr>
                <w:rFonts w:ascii="Arial" w:hAnsi="Arial" w:cs="Arial"/>
                <w:b/>
                <w:bCs/>
                <w:sz w:val="20"/>
                <w:szCs w:val="21"/>
              </w:rPr>
              <w:t>Laboratory data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923A2A5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72392F1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 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AC92342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 </w:t>
            </w:r>
          </w:p>
        </w:tc>
      </w:tr>
      <w:tr w:rsidR="007474DE" w:rsidRPr="005370A5" w14:paraId="17790108" w14:textId="77777777" w:rsidTr="00AD1293">
        <w:trPr>
          <w:trHeight w:val="34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59C6EF8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WBC (10</w:t>
            </w:r>
            <w:r w:rsidRPr="005370A5">
              <w:rPr>
                <w:rFonts w:ascii="Arial" w:hAnsi="Arial" w:cs="Arial"/>
                <w:sz w:val="20"/>
                <w:szCs w:val="21"/>
                <w:vertAlign w:val="superscript"/>
              </w:rPr>
              <w:t>9</w:t>
            </w:r>
            <w:r w:rsidRPr="005370A5">
              <w:rPr>
                <w:rFonts w:ascii="Arial" w:hAnsi="Arial" w:cs="Arial"/>
                <w:sz w:val="20"/>
                <w:szCs w:val="21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D59FE47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10.5±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07CD000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10.4±2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F443A30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0.772</w:t>
            </w:r>
          </w:p>
        </w:tc>
      </w:tr>
      <w:tr w:rsidR="007474DE" w:rsidRPr="005370A5" w14:paraId="58A5AC01" w14:textId="77777777" w:rsidTr="00AD1293">
        <w:trPr>
          <w:trHeight w:val="34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8294F39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Platelets (10</w:t>
            </w:r>
            <w:r w:rsidRPr="005370A5">
              <w:rPr>
                <w:rFonts w:ascii="Arial" w:hAnsi="Arial" w:cs="Arial"/>
                <w:sz w:val="20"/>
                <w:szCs w:val="21"/>
                <w:vertAlign w:val="superscript"/>
              </w:rPr>
              <w:t>9</w:t>
            </w:r>
            <w:r w:rsidRPr="005370A5">
              <w:rPr>
                <w:rFonts w:ascii="Arial" w:hAnsi="Arial" w:cs="Arial"/>
                <w:sz w:val="20"/>
                <w:szCs w:val="21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3D103D8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206±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48D298C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203±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67F9C8D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0.697</w:t>
            </w:r>
          </w:p>
        </w:tc>
      </w:tr>
      <w:tr w:rsidR="007474DE" w:rsidRPr="005370A5" w14:paraId="5CA49EA4" w14:textId="77777777" w:rsidTr="00AD1293">
        <w:trPr>
          <w:trHeight w:val="441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6C499F2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Hemoglobin (g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F52D539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141±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7CAAC4C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138±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540A91D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0.234</w:t>
            </w:r>
          </w:p>
        </w:tc>
      </w:tr>
      <w:tr w:rsidR="007474DE" w:rsidRPr="005370A5" w14:paraId="32E5F2CE" w14:textId="77777777" w:rsidTr="00AD1293">
        <w:trPr>
          <w:trHeight w:val="34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266E301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FPG 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01F66A5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8.0±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FB19425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8.2±3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A8D1EDE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0.237</w:t>
            </w:r>
          </w:p>
        </w:tc>
      </w:tr>
      <w:tr w:rsidR="007474DE" w:rsidRPr="005370A5" w14:paraId="734A3ACE" w14:textId="77777777" w:rsidTr="00AD1293">
        <w:trPr>
          <w:trHeight w:val="441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AA09F9B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Cholesterol 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F17BDD2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4.9±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CDA0A31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5.1±1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3C5B8AB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0.448</w:t>
            </w:r>
          </w:p>
        </w:tc>
      </w:tr>
      <w:tr w:rsidR="007474DE" w:rsidRPr="005370A5" w14:paraId="7BDE8427" w14:textId="77777777" w:rsidTr="00AD1293">
        <w:trPr>
          <w:trHeight w:val="441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1BEE401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Triglyceride 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33DB4E3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1.8±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15116A0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1.6±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EDDBE68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0.258</w:t>
            </w:r>
          </w:p>
        </w:tc>
      </w:tr>
      <w:tr w:rsidR="007474DE" w:rsidRPr="005370A5" w14:paraId="17405122" w14:textId="77777777" w:rsidTr="00AD1293">
        <w:trPr>
          <w:trHeight w:val="34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280CD59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LDL-C 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2528881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2.9±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34B870A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3.0±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3888418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0.801</w:t>
            </w:r>
          </w:p>
        </w:tc>
      </w:tr>
      <w:tr w:rsidR="007474DE" w:rsidRPr="005370A5" w14:paraId="513F2C26" w14:textId="77777777" w:rsidTr="00AD1293">
        <w:trPr>
          <w:trHeight w:val="34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975329C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HDL-C 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023596C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1.0±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72A5A67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1.1±0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EDAF6EA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0.127</w:t>
            </w:r>
          </w:p>
        </w:tc>
      </w:tr>
      <w:tr w:rsidR="007474DE" w:rsidRPr="005370A5" w14:paraId="36815C63" w14:textId="77777777" w:rsidTr="00AD1293">
        <w:trPr>
          <w:trHeight w:val="344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F8D9008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Bilirubin (u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4DB8820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17.4±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5023255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15.5±5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051A059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0.129</w:t>
            </w:r>
          </w:p>
        </w:tc>
      </w:tr>
      <w:tr w:rsidR="007474DE" w:rsidRPr="005370A5" w14:paraId="0CFAF75D" w14:textId="77777777" w:rsidTr="00AD1293">
        <w:trPr>
          <w:trHeight w:val="441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BC20494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Creatinine (u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D366798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77.4±3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B313D83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75.5±25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B1197D8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0.709</w:t>
            </w:r>
          </w:p>
        </w:tc>
      </w:tr>
      <w:tr w:rsidR="007474DE" w:rsidRPr="005370A5" w14:paraId="75AD5D09" w14:textId="77777777" w:rsidTr="00AD1293">
        <w:trPr>
          <w:trHeight w:val="441"/>
        </w:trPr>
        <w:tc>
          <w:tcPr>
            <w:tcW w:w="24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2F05F9D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Urea nitrogen (mmol/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A90BFAF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6.1±2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E167884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6.0±2.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F1A0E90" w14:textId="77777777" w:rsidR="007474DE" w:rsidRPr="005370A5" w:rsidRDefault="007474DE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5370A5">
              <w:rPr>
                <w:rFonts w:ascii="Arial" w:hAnsi="Arial" w:cs="Arial"/>
                <w:sz w:val="20"/>
                <w:szCs w:val="21"/>
              </w:rPr>
              <w:t>0.953</w:t>
            </w:r>
          </w:p>
        </w:tc>
      </w:tr>
    </w:tbl>
    <w:p w14:paraId="16D7215A" w14:textId="77777777" w:rsidR="007474DE" w:rsidRPr="005370A5" w:rsidRDefault="007474DE" w:rsidP="007474DE">
      <w:pPr>
        <w:rPr>
          <w:rFonts w:ascii="Arial" w:hAnsi="Arial" w:cs="Arial"/>
        </w:rPr>
      </w:pPr>
    </w:p>
    <w:p w14:paraId="56272F91" w14:textId="426BDE96" w:rsidR="007474DE" w:rsidRPr="005370A5" w:rsidRDefault="007474DE" w:rsidP="007474DE">
      <w:pPr>
        <w:rPr>
          <w:rFonts w:ascii="Arial" w:hAnsi="Arial" w:cs="Arial"/>
          <w:b/>
          <w:bCs/>
        </w:rPr>
      </w:pPr>
      <w:bookmarkStart w:id="0" w:name="_Hlk93327003"/>
      <w:r w:rsidRPr="007474DE">
        <w:rPr>
          <w:rFonts w:ascii="Arial" w:hAnsi="Arial" w:cs="Arial"/>
          <w:b/>
          <w:bCs/>
        </w:rPr>
        <w:t>Figure 1-source data 1</w:t>
      </w:r>
      <w:r w:rsidRPr="00F663C5">
        <w:rPr>
          <w:rFonts w:ascii="Arial" w:hAnsi="Arial" w:cs="Arial"/>
          <w:b/>
          <w:bCs/>
        </w:rPr>
        <w:t>.</w:t>
      </w:r>
      <w:bookmarkEnd w:id="0"/>
      <w:r w:rsidRPr="005370A5">
        <w:rPr>
          <w:rFonts w:ascii="Arial" w:hAnsi="Arial" w:cs="Arial"/>
          <w:b/>
          <w:bCs/>
        </w:rPr>
        <w:t xml:space="preserve"> Demographic and clinical characteristics.</w:t>
      </w:r>
    </w:p>
    <w:p w14:paraId="3858BE85" w14:textId="77777777" w:rsidR="007474DE" w:rsidRPr="005370A5" w:rsidRDefault="007474DE" w:rsidP="007474DE">
      <w:pPr>
        <w:rPr>
          <w:rFonts w:ascii="Arial" w:hAnsi="Arial" w:cs="Arial"/>
        </w:rPr>
      </w:pPr>
      <w:r w:rsidRPr="005370A5">
        <w:rPr>
          <w:rFonts w:ascii="Arial" w:hAnsi="Arial" w:cs="Arial"/>
        </w:rPr>
        <w:lastRenderedPageBreak/>
        <w:t xml:space="preserve">NPR normal platelet reactivity; HPR, high platelet reactivity; MI, myocardial infarction; PCI, percutaneous coronary intervention; CABG, coronary artery bypass grafting; ACE, angiotensin-converting enzyme; PPI, proton pump inhibitor; WBC, white blood cell; FPG, fasting plasma glucose. TC, serum total cholesterol; TG, serum triglyceride; LDL-C, serum low-density lipoprotein cholesterol; HDL-C, serum high-density lipoprotein cholesterol. Data are expressed as the mean ± SD or n (%), </w:t>
      </w:r>
      <w:r w:rsidRPr="006D4B3E">
        <w:rPr>
          <w:rFonts w:ascii="Arial" w:hAnsi="Arial" w:cs="Arial"/>
          <w:i/>
          <w:iCs/>
        </w:rPr>
        <w:t>P</w:t>
      </w:r>
      <w:r w:rsidRPr="005370A5">
        <w:rPr>
          <w:rFonts w:ascii="Arial" w:hAnsi="Arial" w:cs="Arial"/>
        </w:rPr>
        <w:t xml:space="preserve"> value determined by unpaired t-test for continuous variables or Fisher’s exact test for proportions.</w:t>
      </w:r>
    </w:p>
    <w:p w14:paraId="146EA2E7" w14:textId="77777777" w:rsidR="00BE645E" w:rsidRPr="007474DE" w:rsidRDefault="00BE645E"/>
    <w:sectPr w:rsidR="00BE645E" w:rsidRPr="007474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CB5"/>
    <w:rsid w:val="001166F4"/>
    <w:rsid w:val="0016574E"/>
    <w:rsid w:val="001D7295"/>
    <w:rsid w:val="007474DE"/>
    <w:rsid w:val="00791CB5"/>
    <w:rsid w:val="008C6269"/>
    <w:rsid w:val="00BE6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3DE07"/>
  <w15:chartTrackingRefBased/>
  <w15:docId w15:val="{3C81E881-9022-4111-81AF-7E56CC922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74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0</Words>
  <Characters>1541</Characters>
  <Application>Microsoft Office Word</Application>
  <DocSecurity>0</DocSecurity>
  <Lines>12</Lines>
  <Paragraphs>3</Paragraphs>
  <ScaleCrop>false</ScaleCrop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ci</dc:creator>
  <cp:keywords/>
  <dc:description/>
  <cp:lastModifiedBy>cici</cp:lastModifiedBy>
  <cp:revision>2</cp:revision>
  <dcterms:created xsi:type="dcterms:W3CDTF">2022-01-30T08:50:00Z</dcterms:created>
  <dcterms:modified xsi:type="dcterms:W3CDTF">2022-01-30T08:52:00Z</dcterms:modified>
</cp:coreProperties>
</file>